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81B6A0" w14:textId="77777777" w:rsidR="00BB63CF" w:rsidRDefault="00BB63CF" w:rsidP="00BB63CF">
      <w:pPr>
        <w:jc w:val="both"/>
      </w:pPr>
      <w:r>
        <w:rPr>
          <w:noProof/>
        </w:rPr>
        <w:drawing>
          <wp:inline distT="0" distB="0" distL="0" distR="0" wp14:anchorId="468D0636" wp14:editId="2B340EF9">
            <wp:extent cx="5930900" cy="6261100"/>
            <wp:effectExtent l="0" t="0" r="0" b="0"/>
            <wp:docPr id="1004334073" name="Picture 10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334073" name="Picture 10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626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8024C" w14:textId="77777777" w:rsidR="00BB63CF" w:rsidRDefault="00BB63CF" w:rsidP="00BB63CF">
      <w:pPr>
        <w:jc w:val="both"/>
        <w:rPr>
          <w:lang w:val="en-US"/>
        </w:rPr>
      </w:pPr>
      <w:r w:rsidRPr="3D6CD666">
        <w:rPr>
          <w:lang w:val="en-US"/>
        </w:rPr>
        <w:t xml:space="preserve">Supplementary Figure </w:t>
      </w:r>
      <w:r>
        <w:rPr>
          <w:lang w:val="en-US"/>
        </w:rPr>
        <w:t>13</w:t>
      </w:r>
      <w:r w:rsidRPr="3D6CD666">
        <w:rPr>
          <w:lang w:val="en-US"/>
        </w:rPr>
        <w:t xml:space="preserve">. </w:t>
      </w:r>
      <w:r>
        <w:rPr>
          <w:lang w:val="en-US"/>
        </w:rPr>
        <w:t xml:space="preserve">Effect of LC gradient (300nl/min flow rate) coupled with </w:t>
      </w:r>
      <w:proofErr w:type="spellStart"/>
      <w:r>
        <w:rPr>
          <w:lang w:val="en-US"/>
        </w:rPr>
        <w:t>dia</w:t>
      </w:r>
      <w:proofErr w:type="spellEnd"/>
      <w:r>
        <w:rPr>
          <w:lang w:val="en-US"/>
        </w:rPr>
        <w:t>-PASEF window MS with 1.28s cycle time (250pg Hela per injection)</w:t>
      </w:r>
      <w:r w:rsidRPr="3D6CD666">
        <w:rPr>
          <w:lang w:val="en-US"/>
        </w:rPr>
        <w:t xml:space="preserve">. a. Protein coverage completeness across cells. Stacked bars show the number of protein groups binned by completeness (0–5% to 80–100%); b. Peptide length distributions (PSM versus amino-acid length) across workflows; </w:t>
      </w:r>
      <w:r>
        <w:rPr>
          <w:lang w:val="en-US"/>
        </w:rPr>
        <w:t>c</w:t>
      </w:r>
      <w:r w:rsidRPr="3D6CD666">
        <w:rPr>
          <w:lang w:val="en-US"/>
        </w:rPr>
        <w:t xml:space="preserve">. Coefficient of variation (CV) of protein intensities across </w:t>
      </w:r>
      <w:r>
        <w:rPr>
          <w:lang w:val="en-US"/>
        </w:rPr>
        <w:t>injections</w:t>
      </w:r>
      <w:r w:rsidRPr="3D6CD666">
        <w:rPr>
          <w:lang w:val="en-US"/>
        </w:rPr>
        <w:t xml:space="preserve"> shown with violin plots with median labeled for both conditions</w:t>
      </w:r>
      <w:r>
        <w:rPr>
          <w:lang w:val="en-US"/>
        </w:rPr>
        <w:t xml:space="preserve">; d. Dynamic range of </w:t>
      </w:r>
      <w:r w:rsidRPr="3D6CD666">
        <w:rPr>
          <w:lang w:val="en-US"/>
        </w:rPr>
        <w:t xml:space="preserve">protein intensity </w:t>
      </w:r>
      <w:r>
        <w:rPr>
          <w:lang w:val="en-US"/>
        </w:rPr>
        <w:t xml:space="preserve">between conditions; e. </w:t>
      </w:r>
      <w:r w:rsidRPr="3D6CD666">
        <w:rPr>
          <w:lang w:val="en-CA"/>
        </w:rPr>
        <w:t xml:space="preserve">Peptide-per-protein ratio </w:t>
      </w:r>
      <w:r>
        <w:t>depth and median peptide intensity by conditions.</w:t>
      </w:r>
    </w:p>
    <w:p w14:paraId="6803A013" w14:textId="77777777" w:rsidR="003A5977" w:rsidRPr="00BB63CF" w:rsidRDefault="003A5977">
      <w:pPr>
        <w:rPr>
          <w:lang w:val="en-US"/>
        </w:rPr>
      </w:pPr>
    </w:p>
    <w:sectPr w:rsidR="003A5977" w:rsidRPr="00BB63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3CF"/>
    <w:rsid w:val="00084D89"/>
    <w:rsid w:val="003A5977"/>
    <w:rsid w:val="00460BDB"/>
    <w:rsid w:val="004C4465"/>
    <w:rsid w:val="004D2D88"/>
    <w:rsid w:val="008C5016"/>
    <w:rsid w:val="00AB03F3"/>
    <w:rsid w:val="00BB63CF"/>
    <w:rsid w:val="00D0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0C8E1"/>
  <w15:chartTrackingRefBased/>
  <w15:docId w15:val="{D92732E0-A7C9-574D-B24D-1DBEA0AB1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3CF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3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3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3C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3C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3C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3C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3C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3C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3C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3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3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3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3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3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3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3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3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6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3C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63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3C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63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3C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63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3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3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c910@student.ubc.ca</dc:creator>
  <cp:keywords/>
  <dc:description/>
  <cp:lastModifiedBy>lucyc910@student.ubc.ca</cp:lastModifiedBy>
  <cp:revision>1</cp:revision>
  <dcterms:created xsi:type="dcterms:W3CDTF">2026-01-31T06:09:00Z</dcterms:created>
  <dcterms:modified xsi:type="dcterms:W3CDTF">2026-01-31T06:09:00Z</dcterms:modified>
</cp:coreProperties>
</file>